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F9D1B" w14:textId="1352BF4C" w:rsidR="009935BB" w:rsidRPr="00EE1DA9" w:rsidRDefault="009935BB" w:rsidP="00520F64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</w:rPr>
      </w:pPr>
      <w:r w:rsidRPr="00EE1DA9">
        <w:rPr>
          <w:rFonts w:ascii="Times New Roman" w:eastAsia="微软雅黑" w:hAnsi="Times New Roman" w:cs="Times New Roman"/>
          <w:b/>
          <w:bCs/>
          <w:sz w:val="22"/>
        </w:rPr>
        <w:t>Table S</w:t>
      </w:r>
      <w:r w:rsidR="007733A9">
        <w:rPr>
          <w:rFonts w:ascii="Times New Roman" w:eastAsia="微软雅黑" w:hAnsi="Times New Roman" w:cs="Times New Roman"/>
          <w:b/>
          <w:bCs/>
          <w:sz w:val="22"/>
        </w:rPr>
        <w:t>1</w:t>
      </w:r>
      <w:r w:rsidRPr="00EE1DA9">
        <w:rPr>
          <w:rFonts w:ascii="Times New Roman" w:eastAsia="微软雅黑" w:hAnsi="Times New Roman" w:cs="Times New Roman"/>
          <w:b/>
          <w:bCs/>
          <w:sz w:val="22"/>
        </w:rPr>
        <w:t>. Baseline characteristics of the sarcopenia group versus the non-sarcopenia group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2076"/>
        <w:gridCol w:w="2077"/>
        <w:gridCol w:w="2077"/>
      </w:tblGrid>
      <w:tr w:rsidR="009935BB" w:rsidRPr="00EE1DA9" w14:paraId="0768B82A" w14:textId="77777777" w:rsidTr="000626BD">
        <w:trPr>
          <w:tblHeader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0B164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62C38F" w14:textId="1B3E9CED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arcopenia</w:t>
            </w: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br/>
              <w:t>8.0</w:t>
            </w:r>
            <w:r w:rsidR="000D31C4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5</w:t>
            </w: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%</w:t>
            </w:r>
            <w:r w:rsidR="00D11C77" w:rsidRPr="00EE1D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F54B5F" w14:textId="043AA9E2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n-Sarcopenia</w:t>
            </w: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br/>
              <w:t>9</w:t>
            </w:r>
            <w:r w:rsidR="000D31C4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.95</w:t>
            </w: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%</w:t>
            </w:r>
            <w:r w:rsidR="00D11C77" w:rsidRPr="00EE1D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595042" w14:textId="79A1096D" w:rsidR="009935BB" w:rsidRPr="00FD5173" w:rsidRDefault="00B54C0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9935BB" w:rsidRPr="00FD517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proofErr w:type="spellStart"/>
            <w:r w:rsidR="009935BB" w:rsidRPr="00FD517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value</w:t>
            </w:r>
            <w:r w:rsidR="00D11C77" w:rsidRPr="00FD517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9935BB" w:rsidRPr="00EE1DA9" w14:paraId="2D82E892" w14:textId="77777777" w:rsidTr="000626B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6DE1F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Demographic variables</w:t>
            </w:r>
          </w:p>
        </w:tc>
      </w:tr>
      <w:tr w:rsidR="009935BB" w:rsidRPr="00EE1DA9" w14:paraId="71DA57C5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20FE16" w14:textId="501A98F8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  <w:r w:rsidR="00F928B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F928BA" w:rsidRPr="005047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="00F928BA" w:rsidRPr="005047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y.o</w:t>
            </w:r>
            <w:proofErr w:type="spellEnd"/>
            <w:r w:rsidR="00F928BA" w:rsidRPr="005047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C04BB1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3.31 (1.2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24738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38.70 (0.4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710505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05</w:t>
            </w:r>
          </w:p>
        </w:tc>
      </w:tr>
      <w:tr w:rsidR="009935BB" w:rsidRPr="00EE1DA9" w14:paraId="1302D685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66214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Waist circumference (c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18167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111.74 (1.3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235D8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95.58 (0.8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C7CCA6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44F18F09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EC7A7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BMI (kg/m</w:t>
            </w:r>
            <w:r w:rsidRPr="00EE1DA9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231262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35.25 (0.5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84E37D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8.18 (0.3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17FA7E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15BACAE0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092F41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668211" w14:textId="3AF28F79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7.1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989B86" w14:textId="40174420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8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29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9329E3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400C71C4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5ABF2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A24214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CDA09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971BA6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35CE7C79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754A7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Non-Hispanic Whit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B68981" w14:textId="05769AA8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1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39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C5DE46" w14:textId="5993779F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8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48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ECF70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387F5E89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8A0433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Non-Hispanic Blac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CFF4FD" w14:textId="0960FFAF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3.7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F66D4B" w14:textId="693D85C8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11.8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CBB8D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60B2EC77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5A715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Mexican Americ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BB83C0" w14:textId="7842461C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7.2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BA58D5" w14:textId="21889510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EEB56E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2326E1AD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26713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Asi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D22413" w14:textId="78400EDB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7.7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BE9F41" w14:textId="2D1B5A4D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7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15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F05CD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24A62285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AC7275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Other Hispani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AFA65A" w14:textId="6F14DB8B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13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79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8DBF35" w14:textId="0E3752B1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8.1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ED3F6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66A16C44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87027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7640E9" w14:textId="0703E839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16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A4EE88" w14:textId="51B4DBF6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59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5FA09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2DEAE51C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C3669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Smok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445CD1" w14:textId="5EF6BE60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0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47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A99837" w14:textId="46EF3CBF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39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37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414B1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4B0D2A06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6433A6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Alcoh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1E1DED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6EF6E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029B50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6E78C72B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1204F1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546671" w14:textId="07DE0633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30.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25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EAF589" w14:textId="6BA0931D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17.9</w:t>
            </w:r>
            <w:r w:rsidR="000F1FE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DA659A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2D1D6E9A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7DB123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Moderat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015093" w14:textId="45BC9BFC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4.3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7CEE78" w14:textId="6FB8ED48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37.2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D54DF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0A5E26D8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28CA4F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Heav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E613AB" w14:textId="1EA9B3B6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5.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39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8D27DE" w14:textId="6F600CBB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4.8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3F3196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206DDE15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04D215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FC5083" w14:textId="3716BF6B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26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A9861B" w14:textId="7EBA3C91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.4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8AB5D0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02</w:t>
            </w:r>
          </w:p>
        </w:tc>
      </w:tr>
      <w:tr w:rsidR="009935BB" w:rsidRPr="00EE1DA9" w14:paraId="668DC288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ED864D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45F412" w14:textId="49B27891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.1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0FD94" w14:textId="5EC8301C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1.0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FCE29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60</w:t>
            </w:r>
          </w:p>
        </w:tc>
      </w:tr>
      <w:tr w:rsidR="009935BB" w:rsidRPr="00EE1DA9" w14:paraId="0EA3EDA8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6CBB3D" w14:textId="60BEDE3F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Sedentary activity</w:t>
            </w:r>
            <w:r w:rsidR="00F928BA">
              <w:rPr>
                <w:rFonts w:ascii="Times New Roman" w:hAnsi="Times New Roman" w:cs="Times New Roman"/>
                <w:kern w:val="0"/>
                <w:sz w:val="22"/>
              </w:rPr>
              <w:t xml:space="preserve"> (h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57F936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.93 (0.4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007598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.92 (0.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AC0E0E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21</w:t>
            </w:r>
          </w:p>
        </w:tc>
      </w:tr>
      <w:tr w:rsidR="009935BB" w:rsidRPr="00EE1DA9" w14:paraId="6CEAF7C1" w14:textId="77777777" w:rsidTr="000626BD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E0ECD8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aboratory variables</w:t>
            </w:r>
          </w:p>
        </w:tc>
      </w:tr>
      <w:tr w:rsidR="009935BB" w:rsidRPr="00EE1DA9" w14:paraId="5D61EB94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2F866D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Triglycerides (m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44B8DE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.02 (0.0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75227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1.55 (0.0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B83F51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1833FAD5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976EDA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CRP (mg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844BC2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.73 (0.7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5B0B8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3.26 (0.2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D6CAEF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04</w:t>
            </w:r>
          </w:p>
        </w:tc>
      </w:tr>
      <w:tr w:rsidR="009935BB" w:rsidRPr="00EE1DA9" w14:paraId="755252A7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2A8636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HbA1c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6B8E60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.91 (0.0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41BAA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.48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A2D1A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3CC7D532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39C015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Insulin (</w:t>
            </w:r>
            <w:proofErr w:type="spellStart"/>
            <w:r w:rsidRPr="00EE1DA9">
              <w:rPr>
                <w:rFonts w:ascii="Times New Roman" w:hAnsi="Times New Roman" w:cs="Times New Roman"/>
                <w:kern w:val="0"/>
                <w:sz w:val="22"/>
              </w:rPr>
              <w:t>uU</w:t>
            </w:r>
            <w:proofErr w:type="spellEnd"/>
            <w:r w:rsidRPr="00EE1DA9">
              <w:rPr>
                <w:rFonts w:ascii="Times New Roman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8AE9B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0.01 (2.2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356766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11.28 (0.5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CCA44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9935BB" w:rsidRPr="00EE1DA9" w14:paraId="134C61CB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4AB3F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Total cholesterol (mmol/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E795B4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.03 (0.0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66D4F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.88 (0.0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05A309" w14:textId="7F63B9E2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935BB" w:rsidRPr="00EE1DA9" w14:paraId="4D869EFE" w14:textId="77777777" w:rsidTr="000626BD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507432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arcopenia assessment</w:t>
            </w:r>
          </w:p>
        </w:tc>
      </w:tr>
      <w:tr w:rsidR="009935BB" w:rsidRPr="00EE1DA9" w14:paraId="0F6939FB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8E67CA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ALM (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30915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2,052.49 (594.2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44921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2,801.52 (217.3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A5743E" w14:textId="23EE1336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299</w:t>
            </w:r>
          </w:p>
        </w:tc>
      </w:tr>
      <w:tr w:rsidR="009935BB" w:rsidRPr="00EE1DA9" w14:paraId="727C1123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E2024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ALM/BM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7E9BE3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63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2F267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82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E446C8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7936621C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AA6B8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SARC-F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EC88D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4A75AD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9131F5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05</w:t>
            </w:r>
          </w:p>
        </w:tc>
      </w:tr>
      <w:tr w:rsidR="009935BB" w:rsidRPr="00EE1DA9" w14:paraId="44826B96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5ED1C5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&lt;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A2474F" w14:textId="40EA8F6B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95.3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968C3F" w14:textId="018CCF45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98.0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8F321D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183907E4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66264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≥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D7EC0E" w14:textId="7642B23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4.</w:t>
            </w:r>
            <w:r w:rsidR="00665525">
              <w:rPr>
                <w:rFonts w:ascii="Times New Roman" w:hAnsi="Times New Roman" w:cs="Times New Roman"/>
                <w:kern w:val="0"/>
                <w:sz w:val="22"/>
              </w:rPr>
              <w:t>68</w:t>
            </w:r>
            <w:r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87A2A3" w14:textId="758378EA" w:rsidR="009935BB" w:rsidRPr="00EE1DA9" w:rsidRDefault="00665525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99</w:t>
            </w:r>
            <w:r w:rsidR="009935BB" w:rsidRPr="00EE1DA9">
              <w:rPr>
                <w:rFonts w:ascii="Times New Roman" w:hAnsi="Times New Roman" w:cs="Times New Roman"/>
                <w:kern w:val="0"/>
                <w:sz w:val="22"/>
              </w:rPr>
              <w:t xml:space="preserve"> (0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7720FA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935BB" w:rsidRPr="00EE1DA9" w14:paraId="4894608B" w14:textId="77777777" w:rsidTr="000626BD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F06D0C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AFLD assessment</w:t>
            </w:r>
          </w:p>
        </w:tc>
      </w:tr>
      <w:tr w:rsidR="009935BB" w:rsidRPr="00EE1DA9" w14:paraId="0AFD0C5F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487FA5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CAP (dB/m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55E444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90.46 (6.90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22B9FA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252.43 (2.08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458B47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9935BB" w:rsidRPr="00EE1DA9" w14:paraId="0F17B156" w14:textId="77777777" w:rsidTr="000626BD">
        <w:trPr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D0495E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LSM (kPa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9B5F1B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8.97 (1.3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9C8559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5.20 (0.1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B46871" w14:textId="77777777" w:rsidR="009935BB" w:rsidRPr="00EE1DA9" w:rsidRDefault="009935BB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1DA9">
              <w:rPr>
                <w:rFonts w:ascii="Times New Roman" w:hAnsi="Times New Roman" w:cs="Times New Roman"/>
                <w:kern w:val="0"/>
                <w:sz w:val="22"/>
              </w:rPr>
              <w:t>0.013</w:t>
            </w:r>
          </w:p>
        </w:tc>
      </w:tr>
    </w:tbl>
    <w:p w14:paraId="378107A9" w14:textId="1EEDADDE" w:rsidR="009935BB" w:rsidRPr="005A254B" w:rsidRDefault="002E402F" w:rsidP="00520F64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E1DA9">
        <w:rPr>
          <w:rFonts w:ascii="Times New Roman" w:hAnsi="Times New Roman" w:cs="Times New Roman"/>
          <w:kern w:val="0"/>
          <w:sz w:val="22"/>
        </w:rPr>
        <w:t>Abbrevi</w:t>
      </w:r>
      <w:r w:rsidRPr="005A254B">
        <w:rPr>
          <w:rFonts w:ascii="Times New Roman" w:hAnsi="Times New Roman" w:cs="Times New Roman"/>
          <w:kern w:val="0"/>
          <w:sz w:val="22"/>
        </w:rPr>
        <w:t>ations: BMI, body mass index; CRP, C-Reactive Protein; HbA1c, Hemoglobin A1c; ALM, appendicular lean mass; SARC-F-3, SARC-F-3 (Strength, Assistance with walking, Climb stairs) questionnaire; CAP, a median Controlled Attenuation Parameter; LSM, a median Liver Stiffness Measurement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a</w:t>
      </w:r>
      <w:r w:rsidRPr="005A254B">
        <w:rPr>
          <w:rFonts w:ascii="Times New Roman" w:hAnsi="Times New Roman" w:cs="Times New Roman"/>
          <w:kern w:val="0"/>
          <w:sz w:val="22"/>
        </w:rPr>
        <w:t>Mean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(</w:t>
      </w:r>
      <w:proofErr w:type="spellStart"/>
      <w:proofErr w:type="gramStart"/>
      <w:r w:rsidRPr="005A254B">
        <w:rPr>
          <w:rFonts w:ascii="Times New Roman" w:hAnsi="Times New Roman" w:cs="Times New Roman"/>
          <w:kern w:val="0"/>
          <w:sz w:val="22"/>
        </w:rPr>
        <w:t>mean.std.error</w:t>
      </w:r>
      <w:proofErr w:type="spellEnd"/>
      <w:proofErr w:type="gramEnd"/>
      <w:r w:rsidRPr="005A254B">
        <w:rPr>
          <w:rFonts w:ascii="Times New Roman" w:hAnsi="Times New Roman" w:cs="Times New Roman"/>
          <w:kern w:val="0"/>
          <w:sz w:val="22"/>
        </w:rPr>
        <w:t>); % (SE(%))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b</w:t>
      </w:r>
      <w:r w:rsidRPr="005A254B">
        <w:rPr>
          <w:rFonts w:ascii="Times New Roman" w:hAnsi="Times New Roman" w:cs="Times New Roman"/>
          <w:kern w:val="0"/>
          <w:sz w:val="22"/>
        </w:rPr>
        <w:t>t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>-test adapted to complex survey samples; Wald test of independence for complex survey samples</w:t>
      </w:r>
    </w:p>
    <w:p w14:paraId="12A1BA61" w14:textId="77777777" w:rsidR="007733A9" w:rsidRPr="005A254B" w:rsidRDefault="007733A9" w:rsidP="00520F64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13BA28E6" w14:textId="31E78EEB" w:rsidR="007733A9" w:rsidRPr="005A254B" w:rsidRDefault="007733A9" w:rsidP="00520F64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</w:rPr>
      </w:pPr>
      <w:r w:rsidRPr="005A254B">
        <w:rPr>
          <w:rFonts w:ascii="Times New Roman" w:eastAsia="微软雅黑" w:hAnsi="Times New Roman" w:cs="Times New Roman"/>
          <w:b/>
          <w:bCs/>
          <w:sz w:val="22"/>
        </w:rPr>
        <w:t>Table S2. The association between MAFLD and SARC-F-3 scores.</w:t>
      </w:r>
    </w:p>
    <w:tbl>
      <w:tblPr>
        <w:tblW w:w="5376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4"/>
        <w:gridCol w:w="567"/>
        <w:gridCol w:w="707"/>
        <w:gridCol w:w="711"/>
        <w:gridCol w:w="566"/>
        <w:gridCol w:w="116"/>
        <w:gridCol w:w="591"/>
        <w:gridCol w:w="21"/>
        <w:gridCol w:w="614"/>
        <w:gridCol w:w="120"/>
        <w:gridCol w:w="23"/>
        <w:gridCol w:w="395"/>
        <w:gridCol w:w="88"/>
        <w:gridCol w:w="532"/>
        <w:gridCol w:w="80"/>
        <w:gridCol w:w="625"/>
        <w:gridCol w:w="570"/>
        <w:gridCol w:w="763"/>
        <w:gridCol w:w="848"/>
      </w:tblGrid>
      <w:tr w:rsidR="005A254B" w:rsidRPr="005A254B" w14:paraId="316F72FD" w14:textId="77777777" w:rsidTr="00D144CD">
        <w:trPr>
          <w:trHeight w:val="339"/>
          <w:tblHeader/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BFAC0F" w14:textId="77777777" w:rsidR="00944EA2" w:rsidRPr="005A254B" w:rsidRDefault="00944EA2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38B79B" w14:textId="77777777" w:rsidR="00944EA2" w:rsidRPr="005A254B" w:rsidRDefault="00944EA2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AFLD</w:t>
            </w:r>
          </w:p>
        </w:tc>
        <w:tc>
          <w:tcPr>
            <w:tcW w:w="2111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D48296" w14:textId="002384F2" w:rsidR="00944EA2" w:rsidRPr="005A254B" w:rsidRDefault="00944EA2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AFLD Phenotypes</w:t>
            </w:r>
          </w:p>
        </w:tc>
        <w:tc>
          <w:tcPr>
            <w:tcW w:w="12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A8D7E6" w14:textId="0468F6E6" w:rsidR="00944EA2" w:rsidRPr="005A254B" w:rsidRDefault="00944EA2" w:rsidP="00520F64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ibrosis</w:t>
            </w:r>
          </w:p>
        </w:tc>
      </w:tr>
      <w:tr w:rsidR="005A254B" w:rsidRPr="005A254B" w14:paraId="69850AC2" w14:textId="77777777" w:rsidTr="00D144CD">
        <w:trPr>
          <w:trHeight w:val="840"/>
          <w:tblHeader/>
          <w:jc w:val="center"/>
        </w:trPr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9B24FC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E69F8E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83D36B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5278A0" w14:textId="69E27814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10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14D666" w14:textId="2B4AAC59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ith Mild Steatosis</w:t>
            </w:r>
          </w:p>
        </w:tc>
        <w:tc>
          <w:tcPr>
            <w:tcW w:w="104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F7990" w14:textId="6AC293BE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ith Moderate and Severe Steatosis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9F2627" w14:textId="78A294B2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8783E7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DC17AC" w14:textId="5950052A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</w:tr>
      <w:tr w:rsidR="005A254B" w:rsidRPr="005A254B" w14:paraId="53DD9816" w14:textId="77777777" w:rsidTr="00D144CD">
        <w:trPr>
          <w:trHeight w:val="612"/>
          <w:tblHeader/>
          <w:jc w:val="center"/>
        </w:trPr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55738D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3E90FB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4CE631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9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27CD0E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877C0A" w14:textId="1CFCB531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E805E" w14:textId="25BFED3F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F9634" w14:textId="4EFD5890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3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20CB3" w14:textId="683B5B82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E17A1" w14:textId="48328A34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25119" w14:textId="55ECD005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31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1E2312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342E1A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D956A3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5A254B" w:rsidRPr="005A254B" w14:paraId="4A3FAA9E" w14:textId="77777777" w:rsidTr="00D144CD">
        <w:trPr>
          <w:trHeight w:val="669"/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FA9642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1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633D64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36EFE1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19 - 3.2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9D80AC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5E42F0" w14:textId="238E2F8E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3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3AE627" w14:textId="6264C45E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1.04 </w:t>
            </w:r>
            <w:r w:rsidR="00944EA2" w:rsidRPr="005A254B">
              <w:rPr>
                <w:rFonts w:ascii="Times New Roman" w:hAnsi="Times New Roman" w:cs="Times New Roman"/>
                <w:kern w:val="0"/>
                <w:sz w:val="22"/>
              </w:rPr>
              <w:t>- 2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9C2E66" w14:textId="41F9DDCC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D7990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31E3B" w14:textId="76213C4B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1E399" w14:textId="2FF21B01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91</w:t>
            </w:r>
            <w:r w:rsidR="00944EA2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2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3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4EC5E" w14:textId="12435816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9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ACDCCA" w14:textId="08573766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9F1423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70 - 3.39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D46BFE" w14:textId="3511C9E4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254</w:t>
            </w:r>
          </w:p>
        </w:tc>
      </w:tr>
      <w:tr w:rsidR="005A254B" w:rsidRPr="005A254B" w14:paraId="39F6336A" w14:textId="77777777" w:rsidTr="00D144CD">
        <w:trPr>
          <w:trHeight w:val="669"/>
          <w:jc w:val="center"/>
        </w:trPr>
        <w:tc>
          <w:tcPr>
            <w:tcW w:w="556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8143D9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2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148426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1E4EA3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05 - 3.0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BBC331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37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3C11EE" w14:textId="0B713549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88BD37" w14:textId="1D90C1B3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75</w:t>
            </w:r>
            <w:r w:rsidR="00944EA2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2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CFB414" w14:textId="7BB8417D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293</w:t>
            </w: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380B5A51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14:paraId="5F1CA546" w14:textId="0A3FF70B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7416F1" w14:textId="60C9940E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67</w:t>
            </w:r>
            <w:r w:rsidR="00944EA2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2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66ACF2" w14:textId="008C583B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3C5FF3" w14:textId="131CA15A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39AA58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47 - 3.79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48CD3C" w14:textId="067AF79D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532</w:t>
            </w:r>
          </w:p>
        </w:tc>
      </w:tr>
      <w:tr w:rsidR="005A254B" w:rsidRPr="005A254B" w14:paraId="47E5C254" w14:textId="77777777" w:rsidTr="00D144CD">
        <w:trPr>
          <w:trHeight w:val="657"/>
          <w:jc w:val="center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1F4153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3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19E280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12F7B4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87 - 3.0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B59EDE" w14:textId="41204073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9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9C6278" w14:textId="101CC02B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7A7BCC" w14:textId="7EE0F770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72</w:t>
            </w:r>
            <w:r w:rsidR="00944EA2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2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EC11A9" w14:textId="15443850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4CB4A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F0104" w14:textId="1EA95CEF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5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8FA92" w14:textId="581FF401" w:rsidR="00944EA2" w:rsidRPr="005A254B" w:rsidRDefault="008646D4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  <w:r w:rsidR="00944EA2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944EA2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60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CC2BF" w14:textId="42C7B2AB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 w:rsidR="008646D4" w:rsidRPr="005A254B">
              <w:rPr>
                <w:rFonts w:ascii="Times New Roman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6E3DFC" w14:textId="1A05A30C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4CD239" w14:textId="77777777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40 - 4.7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29C133" w14:textId="0D555FCF" w:rsidR="00944EA2" w:rsidRPr="005A254B" w:rsidRDefault="00944EA2" w:rsidP="00944EA2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504</w:t>
            </w:r>
          </w:p>
        </w:tc>
      </w:tr>
    </w:tbl>
    <w:p w14:paraId="545CF392" w14:textId="7F9791BE" w:rsidR="007733A9" w:rsidRPr="005A254B" w:rsidRDefault="000626BD" w:rsidP="00520F64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a</w:t>
      </w:r>
      <w:r w:rsidR="007733A9" w:rsidRPr="005A254B">
        <w:rPr>
          <w:rFonts w:ascii="Times New Roman" w:hAnsi="Times New Roman" w:cs="Times New Roman"/>
          <w:kern w:val="0"/>
          <w:sz w:val="22"/>
        </w:rPr>
        <w:t>OR</w:t>
      </w:r>
      <w:proofErr w:type="spellEnd"/>
      <w:r w:rsidR="007733A9" w:rsidRPr="005A254B">
        <w:rPr>
          <w:rFonts w:ascii="Times New Roman" w:hAnsi="Times New Roman" w:cs="Times New Roman"/>
          <w:kern w:val="0"/>
          <w:sz w:val="22"/>
        </w:rPr>
        <w:t xml:space="preserve"> = Odds Ratio, CI = Confidence Interval</w:t>
      </w:r>
      <w:r w:rsidR="007733A9"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b</w:t>
      </w:r>
      <w:r w:rsidR="007733A9" w:rsidRPr="005A254B">
        <w:rPr>
          <w:rFonts w:ascii="Times New Roman" w:hAnsi="Times New Roman" w:cs="Times New Roman"/>
          <w:kern w:val="0"/>
          <w:sz w:val="22"/>
        </w:rPr>
        <w:t>Crude</w:t>
      </w:r>
      <w:proofErr w:type="spellEnd"/>
      <w:r w:rsidR="007733A9" w:rsidRPr="005A254B">
        <w:rPr>
          <w:rFonts w:ascii="Times New Roman" w:hAnsi="Times New Roman" w:cs="Times New Roman"/>
          <w:kern w:val="0"/>
          <w:sz w:val="22"/>
        </w:rPr>
        <w:t xml:space="preserve"> model</w:t>
      </w:r>
      <w:r w:rsidR="007733A9"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c</w:t>
      </w:r>
      <w:r w:rsidR="007733A9" w:rsidRPr="005A254B">
        <w:rPr>
          <w:rFonts w:ascii="Times New Roman" w:hAnsi="Times New Roman" w:cs="Times New Roman"/>
          <w:kern w:val="0"/>
          <w:sz w:val="22"/>
        </w:rPr>
        <w:t>Adjusted</w:t>
      </w:r>
      <w:proofErr w:type="spellEnd"/>
      <w:r w:rsidR="007733A9" w:rsidRPr="005A254B">
        <w:rPr>
          <w:rFonts w:ascii="Times New Roman" w:hAnsi="Times New Roman" w:cs="Times New Roman"/>
          <w:kern w:val="0"/>
          <w:sz w:val="22"/>
        </w:rPr>
        <w:t xml:space="preserve"> for age, race, and </w:t>
      </w:r>
      <w:r w:rsidR="006A1BAF" w:rsidRPr="005A254B">
        <w:rPr>
          <w:rFonts w:ascii="Times New Roman" w:hAnsi="Times New Roman" w:cs="Times New Roman"/>
          <w:kern w:val="0"/>
          <w:sz w:val="22"/>
        </w:rPr>
        <w:t>sex</w:t>
      </w:r>
      <w:r w:rsidR="007733A9"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d</w:t>
      </w:r>
      <w:r w:rsidR="007733A9" w:rsidRPr="005A254B">
        <w:rPr>
          <w:rFonts w:ascii="Times New Roman" w:hAnsi="Times New Roman" w:cs="Times New Roman"/>
          <w:kern w:val="0"/>
          <w:sz w:val="22"/>
        </w:rPr>
        <w:t>Further</w:t>
      </w:r>
      <w:proofErr w:type="spellEnd"/>
      <w:r w:rsidR="007733A9" w:rsidRPr="005A254B">
        <w:rPr>
          <w:rFonts w:ascii="Times New Roman" w:hAnsi="Times New Roman" w:cs="Times New Roman"/>
          <w:kern w:val="0"/>
          <w:sz w:val="22"/>
        </w:rPr>
        <w:t xml:space="preserve"> adjusted for smoking and alcohol drinking status</w:t>
      </w:r>
    </w:p>
    <w:p w14:paraId="790DAD39" w14:textId="77777777" w:rsidR="002E402F" w:rsidRPr="005A254B" w:rsidRDefault="002E402F" w:rsidP="00520F64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  <w:sz w:val="22"/>
        </w:rPr>
      </w:pPr>
    </w:p>
    <w:p w14:paraId="6BF0FC11" w14:textId="3C0C1068" w:rsidR="002846BF" w:rsidRPr="005A254B" w:rsidRDefault="002846BF" w:rsidP="00520F64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</w:rPr>
      </w:pPr>
      <w:r w:rsidRPr="005A254B">
        <w:rPr>
          <w:rFonts w:ascii="Times New Roman" w:eastAsia="微软雅黑" w:hAnsi="Times New Roman" w:cs="Times New Roman"/>
          <w:b/>
          <w:bCs/>
          <w:sz w:val="22"/>
        </w:rPr>
        <w:t>Table S3. The association between MAFLD and sarcopenia among patients without significant alcohol consumption or viral hepatitis.</w:t>
      </w:r>
    </w:p>
    <w:tbl>
      <w:tblPr>
        <w:tblW w:w="5206" w:type="pct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571"/>
        <w:gridCol w:w="709"/>
        <w:gridCol w:w="711"/>
        <w:gridCol w:w="707"/>
        <w:gridCol w:w="702"/>
        <w:gridCol w:w="709"/>
        <w:gridCol w:w="40"/>
        <w:gridCol w:w="386"/>
        <w:gridCol w:w="567"/>
        <w:gridCol w:w="566"/>
        <w:gridCol w:w="572"/>
        <w:gridCol w:w="706"/>
        <w:gridCol w:w="707"/>
      </w:tblGrid>
      <w:tr w:rsidR="005A254B" w:rsidRPr="005A254B" w14:paraId="6C1F4690" w14:textId="77777777" w:rsidTr="00341D3C">
        <w:trPr>
          <w:trHeight w:val="314"/>
          <w:tblHeader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02FCA8" w14:textId="77777777" w:rsidR="00392E75" w:rsidRPr="005A254B" w:rsidRDefault="00392E75" w:rsidP="00492A81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A382D5" w14:textId="669C3184" w:rsidR="00392E75" w:rsidRPr="005A254B" w:rsidRDefault="00392E75" w:rsidP="00492A81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AFLD</w:t>
            </w:r>
          </w:p>
        </w:tc>
        <w:tc>
          <w:tcPr>
            <w:tcW w:w="212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3F101F" w14:textId="7DFCE433" w:rsidR="00392E75" w:rsidRPr="005A254B" w:rsidRDefault="00392E75" w:rsidP="00492A81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AFLD Phenotypes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35FC5E" w14:textId="5F9D57D3" w:rsidR="00392E75" w:rsidRPr="005A254B" w:rsidRDefault="00392E75" w:rsidP="00492A81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ibrosis</w:t>
            </w:r>
          </w:p>
        </w:tc>
      </w:tr>
      <w:tr w:rsidR="005A254B" w:rsidRPr="005A254B" w14:paraId="5C4900D4" w14:textId="77777777" w:rsidTr="00341D3C">
        <w:trPr>
          <w:trHeight w:val="938"/>
          <w:tblHeader/>
        </w:trPr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E2E6CC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BCDA7A" w14:textId="76C74EA1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166743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847997" w14:textId="383B80EB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12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C54CC8" w14:textId="43F15EDA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ith Mild Steatosis</w:t>
            </w:r>
          </w:p>
        </w:tc>
        <w:tc>
          <w:tcPr>
            <w:tcW w:w="9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043B8" w14:textId="1DD0BD3F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ith Moderate and Severe Steatosis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DCF061" w14:textId="385A4044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FEAEDF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87A81B" w14:textId="293C6D58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</w:tr>
      <w:tr w:rsidR="005A254B" w:rsidRPr="005A254B" w14:paraId="770D7C1D" w14:textId="77777777" w:rsidTr="00341D3C">
        <w:trPr>
          <w:trHeight w:val="937"/>
          <w:tblHeader/>
        </w:trPr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37C622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B8DB9F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CE315D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488504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77A6D0" w14:textId="2832E1CC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74252" w14:textId="430D175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3CECF" w14:textId="77777777" w:rsidR="00FF3252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</w:t>
            </w:r>
          </w:p>
          <w:p w14:paraId="53C80593" w14:textId="1F87B628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value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AC4AD" w14:textId="66C6A94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7E661" w14:textId="6E5904A6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3C830" w14:textId="681437CF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33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C3BC32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178D13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0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8BF39C" w14:textId="77777777" w:rsidR="00392E75" w:rsidRPr="005A254B" w:rsidRDefault="00392E75" w:rsidP="00392E7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5A254B" w:rsidRPr="005A254B" w14:paraId="417E6C2D" w14:textId="77777777" w:rsidTr="00341D3C">
        <w:trPr>
          <w:trHeight w:val="623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B1A9DE" w14:textId="0329AD4C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1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CE9637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4.3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65C3D4" w14:textId="3CF478AB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53 - 7.3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165BA2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C6117E" w14:textId="33FF74AC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99FF18" w14:textId="55C9E93B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03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DBF9E8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41CC3" w14:textId="475154E7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0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39F42" w14:textId="67CB4472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10</w:t>
            </w:r>
            <w:r w:rsidR="00A43599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1.7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50F09" w14:textId="4FCE74F2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0F3057" w14:textId="7D12F3EF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4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BE6B93" w14:textId="14DD5CE9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25 - 4.6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31A472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2</w:t>
            </w:r>
          </w:p>
        </w:tc>
      </w:tr>
      <w:tr w:rsidR="005A254B" w:rsidRPr="005A254B" w14:paraId="4F3322EB" w14:textId="77777777" w:rsidTr="00341D3C">
        <w:trPr>
          <w:trHeight w:val="6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08CE1F" w14:textId="59BAAD05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2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D83196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F3156B" w14:textId="00E6E94A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67 - 6.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89801E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04B500" w14:textId="4C273FC4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A07A05" w14:textId="2C1834FB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65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75F46B" w14:textId="3D333A57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5661" w14:textId="46EFEB4B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4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E704" w14:textId="7C0DB0D9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07</w:t>
            </w:r>
            <w:r w:rsidR="00A43599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1</w:t>
            </w:r>
            <w:r w:rsidR="00A43599"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D25D" w14:textId="291807A7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2EAE93" w14:textId="37BEA5CF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EC0110" w14:textId="430D8399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28 - 4.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F19D7B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4</w:t>
            </w:r>
          </w:p>
        </w:tc>
      </w:tr>
      <w:tr w:rsidR="005A254B" w:rsidRPr="005A254B" w14:paraId="0B35807D" w14:textId="77777777" w:rsidTr="00341D3C">
        <w:trPr>
          <w:trHeight w:val="630"/>
        </w:trPr>
        <w:tc>
          <w:tcPr>
            <w:tcW w:w="575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CF63CA" w14:textId="4C62255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3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343517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40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E5A52B" w14:textId="22B709E2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55 - 7.46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FE5F73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A0B04B" w14:textId="12BB1F8D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67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980E34" w14:textId="5D092FB4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55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65BC60" w14:textId="2B725E44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14:paraId="788BB37F" w14:textId="25151AB6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4.54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6ACC447E" w14:textId="67707159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11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71569F" w:rsidRPr="005A254B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0A8F1957" w14:textId="76288507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00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F8A6C3" w14:textId="1CF1FD4C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22524B" w14:textId="5334FC58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08 - 5.2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BBDDB6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36</w:t>
            </w:r>
          </w:p>
        </w:tc>
      </w:tr>
      <w:tr w:rsidR="005A254B" w:rsidRPr="005A254B" w14:paraId="6577FB0A" w14:textId="77777777" w:rsidTr="00341D3C">
        <w:trPr>
          <w:trHeight w:val="63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8EE812" w14:textId="55B6DE2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4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69B7E7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4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C1100E" w14:textId="4926C62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39 - 8.5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91BBBB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DBDC2F" w14:textId="4EB90322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7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9ADC9A" w14:textId="686E202E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50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341D3C" w:rsidRPr="005A254B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0DDE82" w14:textId="2326ABC6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46839" w14:textId="1B26BB07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4.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F74D2" w14:textId="5FB95AEA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77</w:t>
            </w:r>
            <w:r w:rsidR="00A43599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1</w:t>
            </w:r>
            <w:r w:rsidR="00A43599"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="0071569F" w:rsidRPr="005A254B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7414D" w14:textId="18F0C53C" w:rsidR="00A43599" w:rsidRPr="005A254B" w:rsidRDefault="00341D3C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1DDD8A" w14:textId="2ECBD215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C8FFCE" w14:textId="250657B3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02 - 5.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0A414D" w14:textId="77777777" w:rsidR="00A43599" w:rsidRPr="005A254B" w:rsidRDefault="00A43599" w:rsidP="00A4359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46</w:t>
            </w:r>
          </w:p>
        </w:tc>
      </w:tr>
    </w:tbl>
    <w:p w14:paraId="38FA0DD2" w14:textId="70321149" w:rsidR="002846BF" w:rsidRPr="005A254B" w:rsidRDefault="005B4D5D" w:rsidP="00520F64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a</w:t>
      </w:r>
      <w:r w:rsidRPr="005A254B">
        <w:rPr>
          <w:rFonts w:ascii="Times New Roman" w:hAnsi="Times New Roman" w:cs="Times New Roman"/>
          <w:kern w:val="0"/>
          <w:sz w:val="22"/>
        </w:rPr>
        <w:t>OR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= Odds Ratio, CI = Confidence Interval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b</w:t>
      </w:r>
      <w:r w:rsidRPr="005A254B">
        <w:rPr>
          <w:rFonts w:ascii="Times New Roman" w:hAnsi="Times New Roman" w:cs="Times New Roman"/>
          <w:kern w:val="0"/>
          <w:sz w:val="22"/>
        </w:rPr>
        <w:t>Crude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model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c</w:t>
      </w:r>
      <w:r w:rsidRPr="005A254B">
        <w:rPr>
          <w:rFonts w:ascii="Times New Roman" w:hAnsi="Times New Roman" w:cs="Times New Roman"/>
          <w:kern w:val="0"/>
          <w:sz w:val="22"/>
        </w:rPr>
        <w:t>Adjusted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for age, race and </w:t>
      </w:r>
      <w:r w:rsidR="006A1BAF" w:rsidRPr="005A254B">
        <w:rPr>
          <w:rFonts w:ascii="Times New Roman" w:hAnsi="Times New Roman" w:cs="Times New Roman"/>
          <w:kern w:val="0"/>
          <w:sz w:val="22"/>
        </w:rPr>
        <w:t>sex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d</w:t>
      </w:r>
      <w:r w:rsidRPr="005A254B">
        <w:rPr>
          <w:rFonts w:ascii="Times New Roman" w:hAnsi="Times New Roman" w:cs="Times New Roman"/>
          <w:kern w:val="0"/>
          <w:sz w:val="22"/>
        </w:rPr>
        <w:t>Further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adjusted for smoking and alcohol drinking status. For fibrosis, further adjusted for alcohol drinking status.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e</w:t>
      </w:r>
      <w:r w:rsidRPr="005A254B">
        <w:rPr>
          <w:rFonts w:ascii="Times New Roman" w:hAnsi="Times New Roman" w:cs="Times New Roman"/>
          <w:kern w:val="0"/>
          <w:sz w:val="22"/>
        </w:rPr>
        <w:t>Further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adjusted for sedentary activity.</w:t>
      </w:r>
    </w:p>
    <w:p w14:paraId="317DA63C" w14:textId="77777777" w:rsidR="005B4D5D" w:rsidRPr="005A254B" w:rsidRDefault="005B4D5D" w:rsidP="00520F64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  <w:sz w:val="22"/>
        </w:rPr>
      </w:pPr>
    </w:p>
    <w:p w14:paraId="6B03910C" w14:textId="433FE119" w:rsidR="00305111" w:rsidRPr="005A254B" w:rsidRDefault="00305111" w:rsidP="00520F64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</w:rPr>
      </w:pPr>
      <w:r w:rsidRPr="005A254B">
        <w:rPr>
          <w:rFonts w:ascii="Times New Roman" w:eastAsia="微软雅黑" w:hAnsi="Times New Roman" w:cs="Times New Roman"/>
          <w:b/>
          <w:bCs/>
          <w:sz w:val="22"/>
        </w:rPr>
        <w:t>Table S</w:t>
      </w:r>
      <w:r w:rsidR="002846BF" w:rsidRPr="005A254B">
        <w:rPr>
          <w:rFonts w:ascii="Times New Roman" w:eastAsia="微软雅黑" w:hAnsi="Times New Roman" w:cs="Times New Roman"/>
          <w:b/>
          <w:bCs/>
          <w:sz w:val="22"/>
        </w:rPr>
        <w:t>4</w:t>
      </w:r>
      <w:r w:rsidRPr="005A254B">
        <w:rPr>
          <w:rFonts w:ascii="Times New Roman" w:eastAsia="微软雅黑" w:hAnsi="Times New Roman" w:cs="Times New Roman"/>
          <w:b/>
          <w:bCs/>
          <w:sz w:val="22"/>
        </w:rPr>
        <w:t xml:space="preserve">. The association between MAFLD (CAP cut-off value of 294 dB/m) and </w:t>
      </w:r>
      <w:r w:rsidRPr="005A254B">
        <w:rPr>
          <w:rFonts w:ascii="Times New Roman" w:eastAsia="微软雅黑" w:hAnsi="Times New Roman" w:cs="Times New Roman"/>
          <w:b/>
          <w:bCs/>
          <w:sz w:val="22"/>
        </w:rPr>
        <w:lastRenderedPageBreak/>
        <w:t>sarcopenia.</w:t>
      </w:r>
    </w:p>
    <w:tbl>
      <w:tblPr>
        <w:tblW w:w="5632" w:type="pct"/>
        <w:tblInd w:w="-5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708"/>
        <w:gridCol w:w="709"/>
        <w:gridCol w:w="707"/>
        <w:gridCol w:w="567"/>
        <w:gridCol w:w="140"/>
        <w:gridCol w:w="709"/>
        <w:gridCol w:w="713"/>
        <w:gridCol w:w="662"/>
        <w:gridCol w:w="11"/>
        <w:gridCol w:w="612"/>
        <w:gridCol w:w="640"/>
        <w:gridCol w:w="604"/>
        <w:gridCol w:w="709"/>
        <w:gridCol w:w="674"/>
        <w:gridCol w:w="198"/>
      </w:tblGrid>
      <w:tr w:rsidR="005A254B" w:rsidRPr="005A254B" w14:paraId="55366049" w14:textId="77777777" w:rsidTr="006B230F">
        <w:trPr>
          <w:tblHeader/>
        </w:trPr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DCB548" w14:textId="77777777" w:rsidR="00612D9C" w:rsidRPr="005A254B" w:rsidRDefault="00612D9C" w:rsidP="00492A81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F6D42E" w14:textId="77777777" w:rsidR="00612D9C" w:rsidRPr="005A254B" w:rsidRDefault="00612D9C" w:rsidP="00492A81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AFLD</w:t>
            </w:r>
          </w:p>
        </w:tc>
        <w:tc>
          <w:tcPr>
            <w:tcW w:w="152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42124" w14:textId="2A481914" w:rsidR="00612D9C" w:rsidRPr="005A254B" w:rsidRDefault="00612D9C" w:rsidP="00492A81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AFLD Phenotypes</w:t>
            </w:r>
          </w:p>
        </w:tc>
        <w:tc>
          <w:tcPr>
            <w:tcW w:w="15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48D1C" w14:textId="66DEA95C" w:rsidR="00612D9C" w:rsidRPr="005A254B" w:rsidRDefault="00612D9C" w:rsidP="00612D9C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ibrosis</w:t>
            </w:r>
          </w:p>
        </w:tc>
      </w:tr>
      <w:tr w:rsidR="005A254B" w:rsidRPr="005A254B" w14:paraId="2C427546" w14:textId="77777777" w:rsidTr="006B230F">
        <w:trPr>
          <w:gridAfter w:val="1"/>
          <w:wAfter w:w="106" w:type="pct"/>
          <w:trHeight w:val="1872"/>
          <w:tblHeader/>
        </w:trPr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18A6B0" w14:textId="77777777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BF836F" w14:textId="2483EFBE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21F678" w14:textId="77777777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F91576" w14:textId="1CF3B524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11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F29319" w14:textId="5EC6F770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ith Mild Steatosis</w:t>
            </w:r>
          </w:p>
        </w:tc>
        <w:tc>
          <w:tcPr>
            <w:tcW w:w="10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CC6F9" w14:textId="120F6AF1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ith Moderate and Severe Steatosis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8871B8" w14:textId="6D2E4EAA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7F8C30" w14:textId="77777777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32004E" w14:textId="04E67FAC" w:rsidR="0030075B" w:rsidRPr="005A254B" w:rsidRDefault="0030075B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</w:tr>
      <w:tr w:rsidR="005A254B" w:rsidRPr="005A254B" w14:paraId="574CC18D" w14:textId="77777777" w:rsidTr="006B230F">
        <w:trPr>
          <w:gridAfter w:val="1"/>
          <w:wAfter w:w="106" w:type="pct"/>
          <w:trHeight w:val="1871"/>
          <w:tblHeader/>
        </w:trPr>
        <w:tc>
          <w:tcPr>
            <w:tcW w:w="53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0E5E4D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448CF6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E07CCD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20B099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FA9A76" w14:textId="2CB36D9F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455B2" w14:textId="7A812D6C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FF31E" w14:textId="77777777" w:rsidR="00612D9C" w:rsidRPr="005A254B" w:rsidRDefault="002C313A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</w:t>
            </w:r>
          </w:p>
          <w:p w14:paraId="26584351" w14:textId="16B56427" w:rsidR="002C313A" w:rsidRPr="005A254B" w:rsidRDefault="002C313A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valu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B3B81" w14:textId="68EFB2AC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6811D" w14:textId="4EA66838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39540" w14:textId="71856BB6" w:rsidR="002C313A" w:rsidRPr="005A254B" w:rsidRDefault="002C313A" w:rsidP="0030075B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323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21B6E0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71AE87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6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415453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5A254B" w:rsidRPr="005A254B" w14:paraId="4A3040AA" w14:textId="77777777" w:rsidTr="006B230F">
        <w:trPr>
          <w:gridAfter w:val="1"/>
          <w:wAfter w:w="106" w:type="pct"/>
        </w:trPr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99B61B" w14:textId="42E01DF3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1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EBDBB5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2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58ADE9" w14:textId="799967B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22 - 4.7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4808F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94E1A4" w14:textId="76F6423E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A1156F" w14:textId="48A07887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09</w:t>
            </w:r>
            <w:r w:rsidR="002C313A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C040C2" w14:textId="6F48FCD2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2B799" w14:textId="0DD86CFB" w:rsidR="002C313A" w:rsidRPr="005A254B" w:rsidRDefault="00793304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E1504" w14:textId="6DD9F239" w:rsidR="002C313A" w:rsidRPr="005A254B" w:rsidRDefault="00793304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90</w:t>
            </w:r>
            <w:r w:rsidR="002C313A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2C313A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7B003" w14:textId="219FDBBA" w:rsidR="002C313A" w:rsidRPr="005A254B" w:rsidRDefault="00793304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13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8108A6" w14:textId="47B9F1A2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35AEA9" w14:textId="1B8DB85A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97 - 2.9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7A4185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61</w:t>
            </w:r>
          </w:p>
        </w:tc>
      </w:tr>
      <w:tr w:rsidR="005A254B" w:rsidRPr="005A254B" w14:paraId="5AEF4DC4" w14:textId="77777777" w:rsidTr="006B230F">
        <w:trPr>
          <w:gridAfter w:val="1"/>
          <w:wAfter w:w="106" w:type="pc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2DA030" w14:textId="6585F40B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2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671BFE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A9AEDA" w14:textId="60FF9B3A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62 - 3.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A590EC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B5A29F" w14:textId="0667B842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2C9562" w14:textId="0F8DB836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85</w:t>
            </w:r>
            <w:r w:rsidR="002C313A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6BD8D2" w14:textId="309628BD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240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244A" w14:textId="033932FF" w:rsidR="002C313A" w:rsidRPr="005A254B" w:rsidRDefault="004470A0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DFCB" w14:textId="3BDD147A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.03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3.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6C76" w14:textId="71CE8310" w:rsidR="002C313A" w:rsidRPr="005A254B" w:rsidRDefault="004470A0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69D2D2" w14:textId="61A84CF6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C996A8" w14:textId="1AAA7EAA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91 - 3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A5991A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87</w:t>
            </w:r>
          </w:p>
        </w:tc>
      </w:tr>
      <w:tr w:rsidR="005A254B" w:rsidRPr="005A254B" w14:paraId="4A312719" w14:textId="77777777" w:rsidTr="006B230F">
        <w:trPr>
          <w:gridAfter w:val="1"/>
          <w:wAfter w:w="106" w:type="pct"/>
        </w:trPr>
        <w:tc>
          <w:tcPr>
            <w:tcW w:w="53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873172" w14:textId="41924CC3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3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80A2B4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EEA762" w14:textId="76CC70B4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44 - 4.3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984C31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AFDBBB" w14:textId="72328305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2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8D4604" w14:textId="51E7EBFB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DC645D" w:rsidRPr="005A254B">
              <w:rPr>
                <w:rFonts w:ascii="Times New Roman" w:hAnsi="Times New Roman" w:cs="Times New Roman"/>
                <w:kern w:val="0"/>
                <w:sz w:val="22"/>
              </w:rPr>
              <w:t>94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="00DC645D" w:rsidRPr="005A254B">
              <w:rPr>
                <w:rFonts w:ascii="Times New Roman" w:hAnsi="Times New Roman" w:cs="Times New Roman"/>
                <w:kern w:val="0"/>
                <w:sz w:val="22"/>
              </w:rPr>
              <w:t>5.40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C3B9F4" w14:textId="43BF4B98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B4A6E7" w14:textId="30C8B841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3A258E2B" w14:textId="7141969B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28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14:paraId="500567A4" w14:textId="37CCD682" w:rsidR="002C313A" w:rsidRPr="005A254B" w:rsidRDefault="004470A0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C1AFD0" w14:textId="02569E59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82A73D" w14:textId="1DA4EE20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75 - 3.2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569F7C" w14:textId="6AA382B5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176</w:t>
            </w:r>
          </w:p>
        </w:tc>
      </w:tr>
      <w:tr w:rsidR="005A254B" w:rsidRPr="005A254B" w14:paraId="3B4E1C1F" w14:textId="77777777" w:rsidTr="006B230F">
        <w:trPr>
          <w:gridAfter w:val="1"/>
          <w:wAfter w:w="106" w:type="pct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B5B5C2" w14:textId="6A79B65B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4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0ABEDA" w14:textId="7777777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486FD6" w14:textId="5F932B2C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39 - 4.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F738E3" w14:textId="4EC959A5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4E35A0" w14:textId="04E42B01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4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6C412B" w14:textId="262BBEB6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00</w:t>
            </w:r>
            <w:r w:rsidR="002C313A"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- 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2C313A" w:rsidRPr="005A254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0D0D2D" w14:textId="26943EB0" w:rsidR="002C313A" w:rsidRPr="005A254B" w:rsidRDefault="00DC645D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D8AD2" w14:textId="29390661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2.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D6B2D" w14:textId="3CEEC478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31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4470A0" w:rsidRPr="005A254B">
              <w:rPr>
                <w:rFonts w:ascii="Times New Roman" w:hAnsi="Times New Roman" w:cs="Times New Roman"/>
                <w:kern w:val="0"/>
                <w:sz w:val="22"/>
              </w:rPr>
              <w:t>5.7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B2A53" w14:textId="50703005" w:rsidR="002C313A" w:rsidRPr="005A254B" w:rsidRDefault="004470A0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BF493F" w14:textId="7A65D7F7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69BDD1" w14:textId="24563556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73 - 3.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A3E327" w14:textId="1DDA5743" w:rsidR="002C313A" w:rsidRPr="005A254B" w:rsidRDefault="002C313A" w:rsidP="002C313A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184</w:t>
            </w:r>
          </w:p>
        </w:tc>
      </w:tr>
    </w:tbl>
    <w:p w14:paraId="395E91F3" w14:textId="25DD8E33" w:rsidR="00D67C6C" w:rsidRPr="005A254B" w:rsidRDefault="0081611B" w:rsidP="00520F64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a</w:t>
      </w:r>
      <w:r w:rsidRPr="005A254B">
        <w:rPr>
          <w:rFonts w:ascii="Times New Roman" w:hAnsi="Times New Roman" w:cs="Times New Roman"/>
          <w:kern w:val="0"/>
          <w:sz w:val="22"/>
        </w:rPr>
        <w:t>OR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= Odds Ratio, CI = Confidence Interval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b</w:t>
      </w:r>
      <w:r w:rsidRPr="005A254B">
        <w:rPr>
          <w:rFonts w:ascii="Times New Roman" w:hAnsi="Times New Roman" w:cs="Times New Roman"/>
          <w:kern w:val="0"/>
          <w:sz w:val="22"/>
        </w:rPr>
        <w:t>Crude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model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c</w:t>
      </w:r>
      <w:r w:rsidRPr="005A254B">
        <w:rPr>
          <w:rFonts w:ascii="Times New Roman" w:hAnsi="Times New Roman" w:cs="Times New Roman"/>
          <w:kern w:val="0"/>
          <w:sz w:val="22"/>
        </w:rPr>
        <w:t>Adjusted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for age, race and </w:t>
      </w:r>
      <w:r w:rsidR="006A1BAF" w:rsidRPr="005A254B">
        <w:rPr>
          <w:rFonts w:ascii="Times New Roman" w:hAnsi="Times New Roman" w:cs="Times New Roman"/>
          <w:kern w:val="0"/>
          <w:sz w:val="22"/>
        </w:rPr>
        <w:t>sex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d</w:t>
      </w:r>
      <w:r w:rsidRPr="005A254B">
        <w:rPr>
          <w:rFonts w:ascii="Times New Roman" w:hAnsi="Times New Roman" w:cs="Times New Roman"/>
          <w:kern w:val="0"/>
          <w:sz w:val="22"/>
        </w:rPr>
        <w:t>Further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adjusted for smoking and alcohol drinking status. For fibrosis, further adjusted for alcohol drinking status</w:t>
      </w:r>
      <w:r w:rsidRPr="005A254B">
        <w:rPr>
          <w:rFonts w:ascii="Times New Roman" w:hAnsi="Times New Roman" w:cs="Times New Roman"/>
          <w:kern w:val="0"/>
          <w:sz w:val="22"/>
        </w:rPr>
        <w:br/>
      </w:r>
      <w:proofErr w:type="spellStart"/>
      <w:r w:rsidRPr="005A254B">
        <w:rPr>
          <w:rFonts w:ascii="Times New Roman" w:hAnsi="Times New Roman" w:cs="Times New Roman"/>
          <w:i/>
          <w:iCs/>
          <w:kern w:val="0"/>
          <w:sz w:val="22"/>
          <w:vertAlign w:val="superscript"/>
        </w:rPr>
        <w:t>e</w:t>
      </w:r>
      <w:r w:rsidRPr="005A254B">
        <w:rPr>
          <w:rFonts w:ascii="Times New Roman" w:hAnsi="Times New Roman" w:cs="Times New Roman"/>
          <w:kern w:val="0"/>
          <w:sz w:val="22"/>
        </w:rPr>
        <w:t>Further</w:t>
      </w:r>
      <w:proofErr w:type="spellEnd"/>
      <w:r w:rsidRPr="005A254B">
        <w:rPr>
          <w:rFonts w:ascii="Times New Roman" w:hAnsi="Times New Roman" w:cs="Times New Roman"/>
          <w:kern w:val="0"/>
          <w:sz w:val="22"/>
        </w:rPr>
        <w:t xml:space="preserve"> adjusted for sedentary activity</w:t>
      </w:r>
    </w:p>
    <w:p w14:paraId="2D252EFC" w14:textId="77777777" w:rsidR="0081611B" w:rsidRPr="005A254B" w:rsidRDefault="0081611B" w:rsidP="00520F64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  <w:sz w:val="22"/>
        </w:rPr>
      </w:pPr>
    </w:p>
    <w:p w14:paraId="4E1DE1F9" w14:textId="2F1860C2" w:rsidR="0077770E" w:rsidRPr="005A254B" w:rsidRDefault="0077770E" w:rsidP="0077770E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</w:rPr>
      </w:pPr>
      <w:r w:rsidRPr="005A254B">
        <w:rPr>
          <w:rFonts w:ascii="Times New Roman" w:eastAsia="微软雅黑" w:hAnsi="Times New Roman" w:cs="Times New Roman"/>
          <w:b/>
          <w:bCs/>
          <w:sz w:val="22"/>
        </w:rPr>
        <w:t xml:space="preserve">Table S5. The association between </w:t>
      </w:r>
      <w:r w:rsidR="00C24767" w:rsidRPr="005A254B">
        <w:rPr>
          <w:rFonts w:ascii="Times New Roman" w:eastAsia="微软雅黑" w:hAnsi="Times New Roman" w:cs="Times New Roman"/>
          <w:b/>
          <w:bCs/>
          <w:sz w:val="22"/>
        </w:rPr>
        <w:t>liver fibrosis (</w:t>
      </w:r>
      <w:r w:rsidR="000D6053" w:rsidRPr="005A254B">
        <w:rPr>
          <w:rFonts w:ascii="Times New Roman" w:eastAsia="微软雅黑" w:hAnsi="Times New Roman" w:cs="Times New Roman"/>
          <w:b/>
          <w:bCs/>
          <w:sz w:val="22"/>
        </w:rPr>
        <w:t xml:space="preserve">LSM </w:t>
      </w:r>
      <w:r w:rsidR="00C24767" w:rsidRPr="005A254B">
        <w:rPr>
          <w:rFonts w:ascii="Times New Roman" w:eastAsia="微软雅黑" w:hAnsi="Times New Roman" w:cs="Times New Roman"/>
          <w:b/>
          <w:bCs/>
          <w:sz w:val="22"/>
        </w:rPr>
        <w:t xml:space="preserve">cut-off value of </w:t>
      </w:r>
      <w:r w:rsidR="000D6053" w:rsidRPr="005A254B">
        <w:rPr>
          <w:rFonts w:ascii="Times New Roman" w:eastAsia="微软雅黑" w:hAnsi="Times New Roman" w:cs="Times New Roman"/>
          <w:b/>
          <w:bCs/>
          <w:sz w:val="22"/>
        </w:rPr>
        <w:t>8.0 kPa</w:t>
      </w:r>
      <w:r w:rsidR="00C24767" w:rsidRPr="005A254B">
        <w:rPr>
          <w:rFonts w:ascii="Times New Roman" w:eastAsia="微软雅黑" w:hAnsi="Times New Roman" w:cs="Times New Roman"/>
          <w:b/>
          <w:bCs/>
          <w:sz w:val="22"/>
        </w:rPr>
        <w:t>)</w:t>
      </w:r>
      <w:r w:rsidRPr="005A254B">
        <w:rPr>
          <w:rFonts w:ascii="Times New Roman" w:eastAsia="微软雅黑" w:hAnsi="Times New Roman" w:cs="Times New Roman"/>
          <w:b/>
          <w:bCs/>
          <w:sz w:val="22"/>
        </w:rPr>
        <w:t xml:space="preserve"> and sarcopenia.</w:t>
      </w:r>
    </w:p>
    <w:tbl>
      <w:tblPr>
        <w:tblW w:w="936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5A254B" w:rsidRPr="005A254B" w14:paraId="0A236BF4" w14:textId="77777777" w:rsidTr="00361581">
        <w:trPr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5900C4" w14:textId="1073CBC0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7F373F" w14:textId="72DDBEC2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</w:t>
            </w:r>
            <w:r w:rsidRPr="005A254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772FC6" w14:textId="3FEC1B2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708823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</w:tr>
      <w:tr w:rsidR="005A254B" w:rsidRPr="005A254B" w14:paraId="7B4C6131" w14:textId="77777777" w:rsidTr="00361581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F11CD3" w14:textId="025D0D54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1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EB926F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1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5D869D" w14:textId="6515266F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1.51 </w:t>
            </w:r>
            <w:r w:rsidR="00354C8D" w:rsidRPr="005A254B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6.7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20A28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5</w:t>
            </w:r>
          </w:p>
        </w:tc>
      </w:tr>
      <w:tr w:rsidR="005A254B" w:rsidRPr="005A254B" w14:paraId="78F9D2DE" w14:textId="77777777" w:rsidTr="00361581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398BA3" w14:textId="46D50D68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2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AEC95B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6F5310" w14:textId="2E28E35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1.60 </w:t>
            </w:r>
            <w:r w:rsidR="00354C8D" w:rsidRPr="005A254B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7.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D2970F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07</w:t>
            </w:r>
          </w:p>
        </w:tc>
      </w:tr>
      <w:tr w:rsidR="005A254B" w:rsidRPr="005A254B" w14:paraId="1E52A4FC" w14:textId="77777777" w:rsidTr="00361581"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1B863C" w14:textId="767029F8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3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F981BD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4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F3169D" w14:textId="115C6D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1.40 </w:t>
            </w:r>
            <w:r w:rsidR="00354C8D" w:rsidRPr="005A254B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8.46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B74EB2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17</w:t>
            </w:r>
          </w:p>
        </w:tc>
      </w:tr>
      <w:tr w:rsidR="005A254B" w:rsidRPr="005A254B" w14:paraId="5AAF2AC2" w14:textId="77777777" w:rsidTr="00361581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90125D" w14:textId="4807021C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Model4</w:t>
            </w:r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1D6A2E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3.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7F2BDE" w14:textId="31540D94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1.29 </w:t>
            </w:r>
            <w:r w:rsidR="00354C8D" w:rsidRPr="005A254B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9.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C2D696" w14:textId="77777777" w:rsidR="00247FAD" w:rsidRPr="005A254B" w:rsidRDefault="00247FAD" w:rsidP="00247FAD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0.025</w:t>
            </w:r>
          </w:p>
        </w:tc>
      </w:tr>
      <w:tr w:rsidR="005A254B" w:rsidRPr="005A254B" w14:paraId="0DEB6AD8" w14:textId="77777777" w:rsidTr="00361581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955632" w14:textId="361D4498" w:rsidR="00354C8D" w:rsidRPr="005A254B" w:rsidRDefault="00354C8D" w:rsidP="00354C8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a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OR</w:t>
            </w:r>
            <w:proofErr w:type="spellEnd"/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= Odds Ratio, CI = Confidence Interval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br/>
            </w:r>
            <w:proofErr w:type="spellStart"/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Crude</w:t>
            </w:r>
            <w:proofErr w:type="spellEnd"/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model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br/>
            </w:r>
            <w:proofErr w:type="spellStart"/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c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Adjusted</w:t>
            </w:r>
            <w:proofErr w:type="spellEnd"/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for age, race and </w:t>
            </w:r>
            <w:r w:rsidR="006A1BAF" w:rsidRPr="005A254B">
              <w:rPr>
                <w:rFonts w:ascii="Times New Roman" w:hAnsi="Times New Roman" w:cs="Times New Roman"/>
                <w:kern w:val="0"/>
                <w:sz w:val="22"/>
              </w:rPr>
              <w:t>sex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br/>
            </w:r>
            <w:proofErr w:type="spellStart"/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d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Further</w:t>
            </w:r>
            <w:proofErr w:type="spellEnd"/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adjusted for alcohol drinking status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br/>
            </w:r>
            <w:proofErr w:type="spellStart"/>
            <w:r w:rsidRPr="005A254B">
              <w:rPr>
                <w:rFonts w:ascii="Times New Roman" w:hAnsi="Times New Roman" w:cs="Times New Roman"/>
                <w:i/>
                <w:iCs/>
                <w:kern w:val="0"/>
                <w:sz w:val="22"/>
                <w:vertAlign w:val="superscript"/>
              </w:rPr>
              <w:t>e</w:t>
            </w:r>
            <w:r w:rsidRPr="005A254B">
              <w:rPr>
                <w:rFonts w:ascii="Times New Roman" w:hAnsi="Times New Roman" w:cs="Times New Roman"/>
                <w:kern w:val="0"/>
                <w:sz w:val="22"/>
              </w:rPr>
              <w:t>Further</w:t>
            </w:r>
            <w:proofErr w:type="spellEnd"/>
            <w:r w:rsidRPr="005A254B">
              <w:rPr>
                <w:rFonts w:ascii="Times New Roman" w:hAnsi="Times New Roman" w:cs="Times New Roman"/>
                <w:kern w:val="0"/>
                <w:sz w:val="22"/>
              </w:rPr>
              <w:t xml:space="preserve"> adjusted for sedentary activity</w:t>
            </w:r>
          </w:p>
          <w:p w14:paraId="0D082E78" w14:textId="5EA3A125" w:rsidR="00247FAD" w:rsidRPr="005A254B" w:rsidRDefault="00247FAD" w:rsidP="00354C8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</w:tbl>
    <w:p w14:paraId="5CC35EEF" w14:textId="7B3031FD" w:rsidR="0077770E" w:rsidRPr="005A254B" w:rsidRDefault="00361581" w:rsidP="00520F64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  <w:sz w:val="22"/>
        </w:rPr>
      </w:pPr>
      <w:r w:rsidRPr="005A254B">
        <w:rPr>
          <w:noProof/>
        </w:rPr>
        <w:lastRenderedPageBreak/>
        <w:drawing>
          <wp:inline distT="0" distB="0" distL="0" distR="0" wp14:anchorId="02FAA4AF" wp14:editId="7E02A18A">
            <wp:extent cx="5274310" cy="3539490"/>
            <wp:effectExtent l="0" t="0" r="2540" b="3810"/>
            <wp:docPr id="19198551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F6E93" w14:textId="1DFE21E1" w:rsidR="00361581" w:rsidRPr="005A254B" w:rsidRDefault="00361581" w:rsidP="00361581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5A254B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Fig. S1 </w:t>
      </w:r>
      <w:r w:rsidRPr="005A254B">
        <w:rPr>
          <w:rFonts w:ascii="Times New Roman" w:eastAsia="微软雅黑" w:hAnsi="Times New Roman" w:cs="Times New Roman"/>
          <w:sz w:val="24"/>
          <w:szCs w:val="24"/>
        </w:rPr>
        <w:t>Direct acyclic graph for mediation analys</w:t>
      </w:r>
      <w:r w:rsidR="00A94DA5" w:rsidRPr="005A254B">
        <w:rPr>
          <w:rFonts w:ascii="Times New Roman" w:eastAsia="微软雅黑" w:hAnsi="Times New Roman" w:cs="Times New Roman"/>
          <w:sz w:val="24"/>
          <w:szCs w:val="24"/>
        </w:rPr>
        <w:t>e</w:t>
      </w:r>
      <w:r w:rsidRPr="005A254B">
        <w:rPr>
          <w:rFonts w:ascii="Times New Roman" w:eastAsia="微软雅黑" w:hAnsi="Times New Roman" w:cs="Times New Roman"/>
          <w:sz w:val="24"/>
          <w:szCs w:val="24"/>
        </w:rPr>
        <w:t>s.</w:t>
      </w:r>
      <w:r w:rsidRPr="005A254B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5A254B">
        <w:rPr>
          <w:rFonts w:ascii="Times New Roman" w:eastAsia="微软雅黑" w:hAnsi="Times New Roman" w:cs="Times New Roman"/>
          <w:sz w:val="24"/>
          <w:szCs w:val="24"/>
        </w:rPr>
        <w:t>Abbreviations: MAFLD, metabolic dysfunction-associated fatty liver disease; CRP, C-reactive protein; HDL, high-density lipoprotein cholesterol; TG, triglycerides</w:t>
      </w:r>
    </w:p>
    <w:p w14:paraId="761753FC" w14:textId="1161C03E" w:rsidR="00361581" w:rsidRPr="005A254B" w:rsidRDefault="00361581" w:rsidP="00520F64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  <w:sz w:val="22"/>
        </w:rPr>
      </w:pPr>
    </w:p>
    <w:sectPr w:rsidR="00361581" w:rsidRPr="005A2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8D5C2" w14:textId="77777777" w:rsidR="00AD5342" w:rsidRDefault="00AD5342" w:rsidP="00123FD1">
      <w:r>
        <w:separator/>
      </w:r>
    </w:p>
  </w:endnote>
  <w:endnote w:type="continuationSeparator" w:id="0">
    <w:p w14:paraId="1F1602D9" w14:textId="77777777" w:rsidR="00AD5342" w:rsidRDefault="00AD5342" w:rsidP="00123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05C01" w14:textId="77777777" w:rsidR="00AD5342" w:rsidRDefault="00AD5342" w:rsidP="00123FD1">
      <w:r>
        <w:separator/>
      </w:r>
    </w:p>
  </w:footnote>
  <w:footnote w:type="continuationSeparator" w:id="0">
    <w:p w14:paraId="28868497" w14:textId="77777777" w:rsidR="00AD5342" w:rsidRDefault="00AD5342" w:rsidP="00123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NDGxNLQwN7YwMjdT0lEKTi0uzszPAykwtKwFABbap+0tAAAA"/>
  </w:docVars>
  <w:rsids>
    <w:rsidRoot w:val="00170332"/>
    <w:rsid w:val="000155B7"/>
    <w:rsid w:val="000626BD"/>
    <w:rsid w:val="00094904"/>
    <w:rsid w:val="000D31C4"/>
    <w:rsid w:val="000D42E8"/>
    <w:rsid w:val="000D6053"/>
    <w:rsid w:val="000F1FEB"/>
    <w:rsid w:val="001155FB"/>
    <w:rsid w:val="00123FD1"/>
    <w:rsid w:val="0014134E"/>
    <w:rsid w:val="00150D7B"/>
    <w:rsid w:val="00162798"/>
    <w:rsid w:val="00170332"/>
    <w:rsid w:val="00181F56"/>
    <w:rsid w:val="0019031D"/>
    <w:rsid w:val="00192432"/>
    <w:rsid w:val="001C6A25"/>
    <w:rsid w:val="001D2B7A"/>
    <w:rsid w:val="0023435C"/>
    <w:rsid w:val="00247FAD"/>
    <w:rsid w:val="002846BF"/>
    <w:rsid w:val="002C313A"/>
    <w:rsid w:val="002E402F"/>
    <w:rsid w:val="002F0D8F"/>
    <w:rsid w:val="0030075B"/>
    <w:rsid w:val="00305111"/>
    <w:rsid w:val="00341D3C"/>
    <w:rsid w:val="00354C8D"/>
    <w:rsid w:val="00361581"/>
    <w:rsid w:val="00392E75"/>
    <w:rsid w:val="003A5939"/>
    <w:rsid w:val="003C582F"/>
    <w:rsid w:val="003D3F5D"/>
    <w:rsid w:val="003F1ABF"/>
    <w:rsid w:val="00405C3D"/>
    <w:rsid w:val="00433DA7"/>
    <w:rsid w:val="004470A0"/>
    <w:rsid w:val="00492A81"/>
    <w:rsid w:val="004B1AA4"/>
    <w:rsid w:val="004C2F01"/>
    <w:rsid w:val="00511007"/>
    <w:rsid w:val="00520F64"/>
    <w:rsid w:val="00521EFD"/>
    <w:rsid w:val="0056069C"/>
    <w:rsid w:val="00562EF6"/>
    <w:rsid w:val="00575C77"/>
    <w:rsid w:val="005A0DCE"/>
    <w:rsid w:val="005A254B"/>
    <w:rsid w:val="005B4D5D"/>
    <w:rsid w:val="00612D9C"/>
    <w:rsid w:val="00622030"/>
    <w:rsid w:val="00625798"/>
    <w:rsid w:val="00665525"/>
    <w:rsid w:val="00687A9F"/>
    <w:rsid w:val="006A1BAF"/>
    <w:rsid w:val="006B230F"/>
    <w:rsid w:val="006C4847"/>
    <w:rsid w:val="00707164"/>
    <w:rsid w:val="0071569F"/>
    <w:rsid w:val="007254A7"/>
    <w:rsid w:val="00747F48"/>
    <w:rsid w:val="007731F4"/>
    <w:rsid w:val="007733A9"/>
    <w:rsid w:val="0077770E"/>
    <w:rsid w:val="0078085B"/>
    <w:rsid w:val="00780BD7"/>
    <w:rsid w:val="00793304"/>
    <w:rsid w:val="007C7FF9"/>
    <w:rsid w:val="00806045"/>
    <w:rsid w:val="0081611B"/>
    <w:rsid w:val="008343CE"/>
    <w:rsid w:val="008605AB"/>
    <w:rsid w:val="008646D4"/>
    <w:rsid w:val="008C6787"/>
    <w:rsid w:val="008D7CC6"/>
    <w:rsid w:val="00903363"/>
    <w:rsid w:val="00912A2D"/>
    <w:rsid w:val="00944EA2"/>
    <w:rsid w:val="009825BC"/>
    <w:rsid w:val="00986D9B"/>
    <w:rsid w:val="009935BB"/>
    <w:rsid w:val="009D6B7F"/>
    <w:rsid w:val="009F52AC"/>
    <w:rsid w:val="00A274FC"/>
    <w:rsid w:val="00A43599"/>
    <w:rsid w:val="00A94DA5"/>
    <w:rsid w:val="00AD5342"/>
    <w:rsid w:val="00AD7E7A"/>
    <w:rsid w:val="00AF3D1F"/>
    <w:rsid w:val="00B34ED6"/>
    <w:rsid w:val="00B54C0B"/>
    <w:rsid w:val="00B951A5"/>
    <w:rsid w:val="00BA174D"/>
    <w:rsid w:val="00BE08E2"/>
    <w:rsid w:val="00C24767"/>
    <w:rsid w:val="00C36AAC"/>
    <w:rsid w:val="00CB3806"/>
    <w:rsid w:val="00CC3378"/>
    <w:rsid w:val="00D10195"/>
    <w:rsid w:val="00D11C77"/>
    <w:rsid w:val="00D144CD"/>
    <w:rsid w:val="00D67C6C"/>
    <w:rsid w:val="00D707EF"/>
    <w:rsid w:val="00D82C5D"/>
    <w:rsid w:val="00DC645D"/>
    <w:rsid w:val="00E12290"/>
    <w:rsid w:val="00E419CA"/>
    <w:rsid w:val="00E733FC"/>
    <w:rsid w:val="00E7745F"/>
    <w:rsid w:val="00E96A32"/>
    <w:rsid w:val="00EB4282"/>
    <w:rsid w:val="00ED7A95"/>
    <w:rsid w:val="00EE1DA9"/>
    <w:rsid w:val="00EF2344"/>
    <w:rsid w:val="00F06A22"/>
    <w:rsid w:val="00F42B27"/>
    <w:rsid w:val="00F928BA"/>
    <w:rsid w:val="00FB303B"/>
    <w:rsid w:val="00FD3AC1"/>
    <w:rsid w:val="00FD5173"/>
    <w:rsid w:val="00FF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88D54"/>
  <w15:chartTrackingRefBased/>
  <w15:docId w15:val="{9BB9EB32-8333-49C8-920E-4FF1C6C8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332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F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FD1"/>
    <w:rPr>
      <w:rFonts w:ascii="等线" w:eastAsia="等线" w:hAnsi="等线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FD1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y</dc:creator>
  <cp:keywords/>
  <dc:description/>
  <cp:lastModifiedBy>Feng Zy</cp:lastModifiedBy>
  <cp:revision>2</cp:revision>
  <dcterms:created xsi:type="dcterms:W3CDTF">2024-02-19T07:11:00Z</dcterms:created>
  <dcterms:modified xsi:type="dcterms:W3CDTF">2024-02-19T07:11:00Z</dcterms:modified>
</cp:coreProperties>
</file>